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 The basic formula of MS medium and 1/2MS medium </w:t>
      </w:r>
      <w:bookmarkStart w:id="0" w:name="OLE_LINK12"/>
      <w:bookmarkStart w:id="1" w:name="OLE_LINK11"/>
      <w:r>
        <w:rPr/>
        <w:t>(volume:1L)</w:t>
      </w:r>
      <w:bookmarkEnd w:id="0"/>
      <w:bookmarkEnd w:id="1"/>
      <w:r>
        <w:rPr/>
        <w:t>.</w:t>
      </w:r>
    </w:p>
    <w:tbl>
      <w:tblPr>
        <w:tblW w:w="7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2"/>
        <w:gridCol w:w="2268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8"/>
              </w:rPr>
              <w:t>MS mediu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8"/>
              </w:rPr>
              <w:t>1/2MS medium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urashige &amp; Skoog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.33 g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65 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lyc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 m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 m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VB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VB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iac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 m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ucros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 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 g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gar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 g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 g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8" w:right="1274" w:gutter="0" w:header="0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3:39:00Z</dcterms:created>
  <dc:creator>Administor</dc:creator>
  <dc:description/>
  <cp:keywords/>
  <dc:language>en-US</dc:language>
  <cp:lastModifiedBy>Administor</cp:lastModifiedBy>
  <dcterms:modified xsi:type="dcterms:W3CDTF">2017-04-15T07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